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1 – Forward and reverse primers (Invitrogen) of amplified mRNA sequences of interest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111"/>
        <w:gridCol w:w="4110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Gene 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rward primers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verse primer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TNF-</w:t>
            </w:r>
            <w:r>
              <w:rPr>
                <w:sz w:val="18"/>
                <w:szCs w:val="18"/>
              </w:rPr>
              <w:t>α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CL-2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IL-1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i-NOS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IL-6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Ym1-2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it-IT"/>
              </w:rPr>
              <w:t>-SMA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FTR</w:t>
            </w:r>
          </w:p>
          <w:p>
            <w:pPr>
              <w:pStyle w:val="Normal"/>
              <w:spacing w:lineRule="auto" w:line="480"/>
              <w:jc w:val="both"/>
              <w:rPr>
                <w:sz w:val="17"/>
                <w:szCs w:val="17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8SRNA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C TCT TCT CAT TCC TGC TTG T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C CAG ATG CAG TTA ACG CC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C GGA CCC CAA AAG ATG AAG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A AGA AAA CCC CTT GTG CT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G GAT ACC ACT CCC AAC AGA CC 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T TCT GGT GAA GGA AAT GCG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GA GTA ATG GTT GGA ATG GGC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AA AGA ATC CCC AGC TTA TCC AC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’-CGG CTA CCA CAT CCA AGG AA-3’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GC CAT TTG GGA ACT TCT CA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T GGG ACA CCT GCT GCT G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C TTG TTG ATG TGC TGC TGT G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G AAC ATT CTG TGC TGT CC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AC AAC TCT TTT CTC ATT TCC ACG 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GT CAA TGA TTC CTG CTC CTG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C TTA GGG TTC AGT GGT GC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C AGC CTT GGT GAC TTC CC-3’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TA CGC TAT TGG AGC TGG AAT TAC C-3’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7718" w:leader="none"/>
      </w:tabs>
      <w:rPr/>
    </w:pPr>
    <w:r>
      <w:rPr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4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rformatHTMLCar">
    <w:name w:val="Préformaté HTML Car"/>
    <w:qFormat/>
    <w:rPr>
      <w:rFonts w:ascii="Courier New" w:hAnsi="Courier New" w:cs="Courier New"/>
      <w:lang w:val="fr-FR"/>
    </w:rPr>
  </w:style>
  <w:style w:type="character" w:styleId="Highlight">
    <w:name w:val="highlight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aireCar">
    <w:name w:val="Commentaire Car"/>
    <w:qFormat/>
    <w:rPr>
      <w:rFonts w:eastAsia="Times New Roman" w:cs="Times New Roman"/>
      <w:lang w:val="en-US" w:bidi="ar-SA"/>
    </w:rPr>
  </w:style>
  <w:style w:type="character" w:styleId="PageNumber">
    <w:name w:val="Page Number"/>
    <w:basedOn w:val="Policepardfaut"/>
    <w:rPr/>
  </w:style>
  <w:style w:type="character" w:styleId="SansinterligneCar">
    <w:name w:val="Sans interligne Car"/>
    <w:qFormat/>
    <w:rPr>
      <w:rFonts w:eastAsia="Times New Roman"/>
      <w:sz w:val="22"/>
      <w:szCs w:val="2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  <w:lang w:val="fr-FR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entury" w:hAnsi="Century" w:eastAsia="Calibri" w:cs="Century"/>
      <w:color w:val="000000"/>
      <w:sz w:val="24"/>
      <w:szCs w:val="24"/>
      <w:lang w:val="fr-FR" w:bidi="ar-SA" w:eastAsia="zh-CN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Sansinterligne">
    <w:name w:val="Sans interligne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3:59:00Z</dcterms:created>
  <dc:creator>Ximena</dc:creator>
  <dc:description/>
  <dc:language>en-US</dc:language>
  <cp:lastModifiedBy>SIWS</cp:lastModifiedBy>
  <cp:lastPrinted>2013-02-21T12:35:00Z</cp:lastPrinted>
  <dcterms:modified xsi:type="dcterms:W3CDTF">2013-05-02T13:59:00Z</dcterms:modified>
  <cp:revision>2</cp:revision>
  <dc:subject/>
  <dc:title>Enhanced LPS-induced cytokines production in Cystic Fibrosis lung fibroblasts</dc:title>
</cp:coreProperties>
</file>